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8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680"/>
        <w:gridCol w:w="1700"/>
        <w:gridCol w:w="1680"/>
        <w:gridCol w:w="1320"/>
      </w:tblGrid>
      <w:tr w:rsidR="00BE5820" w:rsidRPr="002873A4" w14:paraId="7CF915B6" w14:textId="77777777" w:rsidTr="00115A9C">
        <w:trPr>
          <w:trHeight w:val="481"/>
        </w:trPr>
        <w:tc>
          <w:tcPr>
            <w:tcW w:w="738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C9ACDB" w14:textId="630088FD" w:rsidR="00BE5820" w:rsidRPr="002873A4" w:rsidRDefault="00AD7DA5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1 </w:t>
            </w:r>
            <w:r w:rsidR="00BE5820" w:rsidRPr="002873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. </w:t>
            </w:r>
            <w:r w:rsidR="00952E3F">
              <w:rPr>
                <w:rFonts w:ascii="Times New Roman" w:hAnsi="Times New Roman" w:cs="Times New Roman"/>
                <w:sz w:val="22"/>
                <w:szCs w:val="22"/>
              </w:rPr>
              <w:t xml:space="preserve">High-risk </w:t>
            </w:r>
            <w:r w:rsidR="00BE5820" w:rsidRPr="002873A4">
              <w:rPr>
                <w:rFonts w:ascii="Times New Roman" w:hAnsi="Times New Roman" w:cs="Times New Roman"/>
                <w:sz w:val="22"/>
                <w:szCs w:val="22"/>
              </w:rPr>
              <w:t xml:space="preserve">HPV </w:t>
            </w:r>
            <w:r w:rsidR="00952E3F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r w:rsidR="00BE5820" w:rsidRPr="002873A4">
              <w:rPr>
                <w:rFonts w:ascii="Times New Roman" w:hAnsi="Times New Roman" w:cs="Times New Roman"/>
                <w:sz w:val="22"/>
                <w:szCs w:val="22"/>
              </w:rPr>
              <w:t xml:space="preserve"> penile </w:t>
            </w:r>
            <w:r w:rsidR="00952E3F">
              <w:rPr>
                <w:rFonts w:ascii="Times New Roman" w:hAnsi="Times New Roman" w:cs="Times New Roman"/>
                <w:sz w:val="22"/>
                <w:szCs w:val="22"/>
              </w:rPr>
              <w:t>squamous cell carcinoma</w:t>
            </w:r>
          </w:p>
        </w:tc>
      </w:tr>
      <w:tr w:rsidR="00BE5820" w:rsidRPr="002873A4" w14:paraId="6CE1B2CF" w14:textId="77777777" w:rsidTr="00115A9C">
        <w:trPr>
          <w:trHeight w:val="643"/>
        </w:trPr>
        <w:tc>
          <w:tcPr>
            <w:tcW w:w="268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C2E43F" w14:textId="77777777" w:rsidR="00BE5820" w:rsidRPr="002873A4" w:rsidRDefault="00BE5820" w:rsidP="00115A9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BB2BEA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PV Negative (N=13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90808F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PV Positive (N=22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A0AB8A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 Value</w:t>
            </w:r>
          </w:p>
        </w:tc>
      </w:tr>
      <w:tr w:rsidR="00BE5820" w:rsidRPr="002873A4" w14:paraId="4643707C" w14:textId="77777777" w:rsidTr="00115A9C">
        <w:trPr>
          <w:trHeight w:val="559"/>
        </w:trPr>
        <w:tc>
          <w:tcPr>
            <w:tcW w:w="268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959BB2" w14:textId="77777777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dian Age (Years)</w:t>
            </w:r>
          </w:p>
        </w:tc>
        <w:tc>
          <w:tcPr>
            <w:tcW w:w="170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82D61A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58[46-60]</w:t>
            </w:r>
          </w:p>
        </w:tc>
        <w:tc>
          <w:tcPr>
            <w:tcW w:w="168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5C8681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55[49-63]</w:t>
            </w:r>
          </w:p>
        </w:tc>
        <w:tc>
          <w:tcPr>
            <w:tcW w:w="130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A0BB70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BE5820" w:rsidRPr="002873A4" w14:paraId="01619140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3F12C0" w14:textId="77777777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BF1117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61.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FF61D2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45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586D2F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</w:tr>
      <w:tr w:rsidR="00BE5820" w:rsidRPr="002873A4" w14:paraId="52694AB7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0DEA51" w14:textId="77777777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ration of lesion (month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E2E365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8[6-12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3A60FD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9[6-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A78A16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BE5820" w:rsidRPr="002873A4" w14:paraId="416A8569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643309" w14:textId="77777777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V 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06B0F8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76.9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BFE59F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86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D8E232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BE5820" w:rsidRPr="002873A4" w14:paraId="15C6CC92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8CE08B" w14:textId="77777777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V viral load (copies/m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8EEE57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[0-33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5A6223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[0-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73AD28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BE5820" w:rsidRPr="002873A4" w14:paraId="4722CCFE" w14:textId="77777777" w:rsidTr="00115A9C">
        <w:trPr>
          <w:trHeight w:val="44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A2CC3E" w14:textId="77777777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4 count (cells/µ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219C7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469[330-651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3A40F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464[289-72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59B935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BE5820" w:rsidRPr="002873A4" w14:paraId="293A9B48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1F0298" w14:textId="77777777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vanced stage disea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B3554A" w14:textId="1A4E4768" w:rsidR="00BE5820" w:rsidRPr="002873A4" w:rsidRDefault="00070075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</w:t>
            </w:r>
            <w:r w:rsidR="00BE5820" w:rsidRPr="002873A4">
              <w:rPr>
                <w:rFonts w:ascii="Times New Roman" w:hAnsi="Times New Roman" w:cs="Times New Roman"/>
                <w:sz w:val="22"/>
                <w:szCs w:val="22"/>
              </w:rPr>
              <w:t>12(8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BCA13" w14:textId="6985B6C4" w:rsidR="00BE5820" w:rsidRPr="002873A4" w:rsidRDefault="00070075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/</w:t>
            </w:r>
            <w:r w:rsidR="00BE5820" w:rsidRPr="002873A4">
              <w:rPr>
                <w:rFonts w:ascii="Times New Roman" w:hAnsi="Times New Roman" w:cs="Times New Roman"/>
                <w:sz w:val="22"/>
                <w:szCs w:val="22"/>
              </w:rPr>
              <w:t>21(33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E44512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BE5820" w:rsidRPr="002873A4" w14:paraId="41F1926D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63E788" w14:textId="77777777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16 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B62619" w14:textId="125BD66B" w:rsidR="00BE5820" w:rsidRPr="002873A4" w:rsidRDefault="00070075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/</w:t>
            </w:r>
            <w:r w:rsidR="00BE5820" w:rsidRPr="002873A4">
              <w:rPr>
                <w:rFonts w:ascii="Times New Roman" w:hAnsi="Times New Roman" w:cs="Times New Roman"/>
                <w:sz w:val="22"/>
                <w:szCs w:val="22"/>
              </w:rPr>
              <w:t>12(7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E050D1" w14:textId="4FEADB33" w:rsidR="00BE5820" w:rsidRPr="002873A4" w:rsidRDefault="001C3C3B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/</w:t>
            </w:r>
            <w:r w:rsidR="00BE5820" w:rsidRPr="002873A4">
              <w:rPr>
                <w:rFonts w:ascii="Times New Roman" w:hAnsi="Times New Roman" w:cs="Times New Roman"/>
                <w:sz w:val="22"/>
                <w:szCs w:val="22"/>
              </w:rPr>
              <w:t>20(9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89438F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</w:tr>
      <w:tr w:rsidR="00BE5820" w:rsidRPr="002873A4" w14:paraId="680B2E73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8B3264" w14:textId="77777777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bnormal p53 expres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91B84" w14:textId="1B4905F6" w:rsidR="00BE5820" w:rsidRPr="002873A4" w:rsidRDefault="00070075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/</w:t>
            </w:r>
            <w:r w:rsidR="00BE5820" w:rsidRPr="002873A4">
              <w:rPr>
                <w:rFonts w:ascii="Times New Roman" w:hAnsi="Times New Roman" w:cs="Times New Roman"/>
                <w:sz w:val="22"/>
                <w:szCs w:val="22"/>
              </w:rPr>
              <w:t>12(2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417417" w14:textId="02DFF1A3" w:rsidR="00BE5820" w:rsidRPr="002873A4" w:rsidRDefault="001C3C3B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</w:t>
            </w:r>
            <w:r w:rsidR="00BE5820" w:rsidRPr="002873A4">
              <w:rPr>
                <w:rFonts w:ascii="Times New Roman" w:hAnsi="Times New Roman" w:cs="Times New Roman"/>
                <w:sz w:val="22"/>
                <w:szCs w:val="22"/>
              </w:rPr>
              <w:t>19(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0F67BB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BE5820" w:rsidRPr="002873A4" w14:paraId="2C4ECBAD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01D07D" w14:textId="48232515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3</w:t>
            </w:r>
            <w:r w:rsidR="004542A0" w:rsidRPr="004542A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4542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815AA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56[19-136.5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3F4D2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39[21-5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E402DE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BE5820" w:rsidRPr="002873A4" w14:paraId="4EFD7BBA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E87B32" w14:textId="54F705C4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8</w:t>
            </w:r>
            <w:r w:rsidR="004542A0" w:rsidRPr="004542A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4542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B14B8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32[8.5-101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E68B5E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29[12-4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7D7BA7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BE5820" w:rsidRPr="002873A4" w14:paraId="04AD92E5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80620A" w14:textId="4AF86710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103</w:t>
            </w:r>
            <w:r w:rsidR="004542A0" w:rsidRPr="004542A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4542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3E00CE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48[11-83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1E3AE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28[13-5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788C5D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BE5820" w:rsidRPr="002873A4" w14:paraId="36A27385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E91D22" w14:textId="282B6ABD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OXP3</w:t>
            </w:r>
            <w:r w:rsidR="004542A0" w:rsidRPr="004542A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4542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F4ED5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11.5[5.5-18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502508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10[5-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A99413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BE5820" w:rsidRPr="002873A4" w14:paraId="0AF10DCD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368E42" w14:textId="6920DFAB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68</w:t>
            </w:r>
            <w:r w:rsidR="004542A0" w:rsidRPr="004542A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4542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FC44C1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13[8-45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E68498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20[13-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798507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BE5820" w:rsidRPr="002873A4" w14:paraId="2F01622C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AB240D" w14:textId="5410CFDB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163</w:t>
            </w:r>
            <w:r w:rsidR="004542A0" w:rsidRPr="00F0462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4542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2E87F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32.5[14.5-46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E1C44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23[17-3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BF2529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BE5820" w:rsidRPr="002873A4" w14:paraId="6D392822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200860" w14:textId="540F0C89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G3</w:t>
            </w:r>
            <w:r w:rsidR="004542A0" w:rsidRPr="00F0462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4542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EE3546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20.5[7.5-4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E9592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17[8-2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3CE565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BE5820" w:rsidRPr="002873A4" w14:paraId="1D068ACC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C59564" w14:textId="3B2CF0B1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D1</w:t>
            </w:r>
            <w:r w:rsidR="004542A0" w:rsidRPr="00F0462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4542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00ECAD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7[2-48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49067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13.5[7.5-28.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A47419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BE5820" w:rsidRPr="002873A4" w14:paraId="0AC7BA04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0771EE" w14:textId="0F4270C5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3</w:t>
            </w:r>
            <w:r w:rsidR="004542A0" w:rsidRPr="00F0462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4542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AA70D1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7[1-21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6F0B5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27[14-3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3D2BD8" w14:textId="51FB738A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BE5820" w:rsidRPr="002873A4" w14:paraId="6CFE1CB8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37D5F0" w14:textId="6AC9AB31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DL1</w:t>
            </w:r>
            <w:r w:rsidR="004542A0" w:rsidRPr="00F0462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4542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731A8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13[0-55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8A8DC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15.5[3-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D2EDEB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BE5820" w:rsidRPr="002873A4" w14:paraId="5F54B022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A0C291" w14:textId="04870308" w:rsidR="00BE5820" w:rsidRPr="002873A4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TLA</w:t>
            </w:r>
            <w:r w:rsidR="004542A0" w:rsidRPr="00F0462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4542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551B1B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1.07[0.35-3.05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FD99FA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5[0-2.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08C405" w14:textId="77777777" w:rsidR="00BE5820" w:rsidRPr="002873A4" w:rsidRDefault="00BE5820" w:rsidP="002873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3A4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</w:tbl>
    <w:p w14:paraId="0546E868" w14:textId="4EF5EAA8" w:rsidR="006F32D8" w:rsidRDefault="006F32D8"/>
    <w:p w14:paraId="6A2309BE" w14:textId="77777777" w:rsidR="00315C82" w:rsidRDefault="00315C82"/>
    <w:p w14:paraId="066400E0" w14:textId="77777777" w:rsidR="00315C82" w:rsidRDefault="00315C82"/>
    <w:p w14:paraId="2F594ABC" w14:textId="77777777" w:rsidR="00315C82" w:rsidRDefault="00315C82"/>
    <w:p w14:paraId="5B923B4E" w14:textId="77777777" w:rsidR="00315C82" w:rsidRDefault="00315C82"/>
    <w:p w14:paraId="77CD8589" w14:textId="77777777" w:rsidR="00315C82" w:rsidRDefault="00315C82"/>
    <w:p w14:paraId="73A000BD" w14:textId="77777777" w:rsidR="00315C82" w:rsidRDefault="00315C82"/>
    <w:p w14:paraId="05080DEF" w14:textId="77777777" w:rsidR="00315C82" w:rsidRDefault="00315C82"/>
    <w:p w14:paraId="4738A4C6" w14:textId="77777777" w:rsidR="00315C82" w:rsidRDefault="00315C82"/>
    <w:p w14:paraId="627445E6" w14:textId="77777777" w:rsidR="00315C82" w:rsidRDefault="00315C82"/>
    <w:p w14:paraId="24B7FE63" w14:textId="77777777" w:rsidR="00315C82" w:rsidRDefault="00315C82"/>
    <w:p w14:paraId="38374ACD" w14:textId="77777777" w:rsidR="00315C82" w:rsidRDefault="00315C82"/>
    <w:p w14:paraId="1A342ECD" w14:textId="77777777" w:rsidR="00315C82" w:rsidRDefault="00315C82"/>
    <w:p w14:paraId="587F0529" w14:textId="77777777" w:rsidR="00315C82" w:rsidRDefault="00315C82"/>
    <w:p w14:paraId="1F3CD325" w14:textId="77777777" w:rsidR="004542A0" w:rsidRDefault="004542A0"/>
    <w:p w14:paraId="435CAC5F" w14:textId="77777777" w:rsidR="00315C82" w:rsidRDefault="00315C82"/>
    <w:p w14:paraId="39852F2D" w14:textId="77777777" w:rsidR="00B93830" w:rsidRDefault="00B93830"/>
    <w:tbl>
      <w:tblPr>
        <w:tblW w:w="738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680"/>
        <w:gridCol w:w="1880"/>
        <w:gridCol w:w="1720"/>
        <w:gridCol w:w="1100"/>
      </w:tblGrid>
      <w:tr w:rsidR="00BE5820" w:rsidRPr="00315C82" w14:paraId="21E0926A" w14:textId="77777777" w:rsidTr="00115A9C">
        <w:trPr>
          <w:trHeight w:val="481"/>
        </w:trPr>
        <w:tc>
          <w:tcPr>
            <w:tcW w:w="738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6550FC" w14:textId="0F050277" w:rsidR="00BE5820" w:rsidRPr="00315C82" w:rsidRDefault="00AD7DA5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S2 </w:t>
            </w:r>
            <w:r w:rsidR="00BE5820"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. </w:t>
            </w:r>
            <w:r w:rsidR="00BE5820" w:rsidRPr="00315C82">
              <w:rPr>
                <w:rFonts w:ascii="Times New Roman" w:hAnsi="Times New Roman" w:cs="Times New Roman"/>
                <w:sz w:val="22"/>
                <w:szCs w:val="22"/>
              </w:rPr>
              <w:t>HIV infection and penile squamous cell carcinoma</w:t>
            </w:r>
          </w:p>
        </w:tc>
      </w:tr>
      <w:tr w:rsidR="00BE5820" w:rsidRPr="00315C82" w14:paraId="6AE80F2E" w14:textId="77777777" w:rsidTr="00115A9C">
        <w:trPr>
          <w:trHeight w:val="643"/>
        </w:trPr>
        <w:tc>
          <w:tcPr>
            <w:tcW w:w="268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5DAF32" w14:textId="77777777" w:rsidR="00BE5820" w:rsidRPr="00315C82" w:rsidRDefault="00BE5820" w:rsidP="00115A9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16DDF8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IV Negative</w:t>
            </w:r>
          </w:p>
          <w:p w14:paraId="704E2D89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N=6)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35D4B0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IV Positive (N=29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2D1769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 Value</w:t>
            </w:r>
          </w:p>
        </w:tc>
      </w:tr>
      <w:tr w:rsidR="00BE5820" w:rsidRPr="00315C82" w14:paraId="5E34B7E1" w14:textId="77777777" w:rsidTr="00115A9C">
        <w:trPr>
          <w:trHeight w:val="559"/>
        </w:trPr>
        <w:tc>
          <w:tcPr>
            <w:tcW w:w="268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9B481A" w14:textId="77777777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dian Age (Years)</w:t>
            </w:r>
          </w:p>
        </w:tc>
        <w:tc>
          <w:tcPr>
            <w:tcW w:w="188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29F8F7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52[46-65]</w:t>
            </w:r>
          </w:p>
        </w:tc>
        <w:tc>
          <w:tcPr>
            <w:tcW w:w="172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410EAD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56[50-61]</w:t>
            </w:r>
          </w:p>
        </w:tc>
        <w:tc>
          <w:tcPr>
            <w:tcW w:w="108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DCA863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BE5820" w:rsidRPr="00315C82" w14:paraId="48313078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7F19C4" w14:textId="77777777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0C44AD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66.7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B37DD6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48.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EF3E2D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BE5820" w:rsidRPr="00315C82" w14:paraId="01B8C3FD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1D49A2" w14:textId="77777777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ration of lesion (month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9E7DC1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6.5[5-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4B2DE7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10[6-2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2CDA20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BE5820" w:rsidRPr="00315C82" w14:paraId="142DDAEF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436387" w14:textId="77777777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PV posi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4E08BD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B20B36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65.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64D436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BE5820" w:rsidRPr="00315C82" w14:paraId="2AACE583" w14:textId="77777777" w:rsidTr="00115A9C">
        <w:trPr>
          <w:trHeight w:val="44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34C8F5" w14:textId="77777777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4 count (cells/µ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0E44F3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778[546-103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77C34A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458[308-61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8BE3BE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BE5820" w:rsidRPr="00315C82" w14:paraId="702D9314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DA53C" w14:textId="77777777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vanced stage disea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E8D60C" w14:textId="45A6111B" w:rsidR="00BE5820" w:rsidRPr="00315C82" w:rsidRDefault="00694C15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/</w:t>
            </w:r>
            <w:r w:rsidR="00BE5820" w:rsidRPr="00315C82">
              <w:rPr>
                <w:rFonts w:ascii="Times New Roman" w:hAnsi="Times New Roman" w:cs="Times New Roman"/>
                <w:sz w:val="22"/>
                <w:szCs w:val="22"/>
              </w:rPr>
              <w:t>5(4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686FBD" w14:textId="4C967353" w:rsidR="00BE5820" w:rsidRPr="00315C82" w:rsidRDefault="00694C15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/</w:t>
            </w:r>
            <w:r w:rsidR="00BE5820" w:rsidRPr="00315C82">
              <w:rPr>
                <w:rFonts w:ascii="Times New Roman" w:hAnsi="Times New Roman" w:cs="Times New Roman"/>
                <w:sz w:val="22"/>
                <w:szCs w:val="22"/>
              </w:rPr>
              <w:t>28(21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937648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BE5820" w:rsidRPr="00315C82" w14:paraId="42475052" w14:textId="77777777" w:rsidTr="00315C82">
        <w:trPr>
          <w:trHeight w:val="44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7047E6" w14:textId="77777777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16 Posi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83101B" w14:textId="6B203D02" w:rsidR="00BE5820" w:rsidRPr="00315C82" w:rsidRDefault="00694C15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/</w:t>
            </w:r>
            <w:r w:rsidR="00BE5820" w:rsidRPr="00315C82">
              <w:rPr>
                <w:rFonts w:ascii="Times New Roman" w:hAnsi="Times New Roman" w:cs="Times New Roman"/>
                <w:sz w:val="22"/>
                <w:szCs w:val="22"/>
              </w:rPr>
              <w:t>5(4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0DB594" w14:textId="42D2A359" w:rsidR="00BE5820" w:rsidRPr="00315C82" w:rsidRDefault="00694C15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/</w:t>
            </w:r>
            <w:r w:rsidR="00BE5820" w:rsidRPr="00315C82">
              <w:rPr>
                <w:rFonts w:ascii="Times New Roman" w:hAnsi="Times New Roman" w:cs="Times New Roman"/>
                <w:sz w:val="22"/>
                <w:szCs w:val="22"/>
              </w:rPr>
              <w:t>27(96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FB931C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BE5820" w:rsidRPr="00315C82" w14:paraId="300EA11A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E127A4" w14:textId="77777777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bnormal p53 expres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BA8DDB" w14:textId="53C5C74B" w:rsidR="00BE5820" w:rsidRPr="00315C82" w:rsidRDefault="00694C15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/</w:t>
            </w:r>
            <w:r w:rsidR="00BE5820" w:rsidRPr="00315C82">
              <w:rPr>
                <w:rFonts w:ascii="Times New Roman" w:hAnsi="Times New Roman" w:cs="Times New Roman"/>
                <w:sz w:val="22"/>
                <w:szCs w:val="22"/>
              </w:rPr>
              <w:t>5(6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E0C4C7" w14:textId="6BC667CB" w:rsidR="00BE5820" w:rsidRPr="00315C82" w:rsidRDefault="00694C15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</w:t>
            </w:r>
            <w:r w:rsidR="00BE5820" w:rsidRPr="00315C82">
              <w:rPr>
                <w:rFonts w:ascii="Times New Roman" w:hAnsi="Times New Roman" w:cs="Times New Roman"/>
                <w:sz w:val="22"/>
                <w:szCs w:val="22"/>
              </w:rPr>
              <w:t>26(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E9E54E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BE5820" w:rsidRPr="00315C82" w14:paraId="67075639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472C07" w14:textId="02F17E8E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3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70CA42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53[31-5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0C04EB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39[19-9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257506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BE5820" w:rsidRPr="00315C82" w14:paraId="1F8677E6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83AA0B" w14:textId="4E788E9B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8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1F199A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34[19-3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25E5DC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29[11-54.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F01C9D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BE5820" w:rsidRPr="00315C82" w14:paraId="4CC7B293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B26343" w14:textId="61725CE2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103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96B75D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22[17-5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054334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39[11-7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EFE241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BE5820" w:rsidRPr="00315C82" w14:paraId="676258FD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1A9EE0" w14:textId="1BD07178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OXP3</w:t>
            </w:r>
            <w:r w:rsidR="00315C82" w:rsidRPr="002873A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4DB950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12[10-1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CB05E8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10[5-1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AE78EF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BE5820" w:rsidRPr="00315C82" w14:paraId="7CE4263F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FCDEE4" w14:textId="45FC8D2E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68</w:t>
            </w:r>
            <w:r w:rsidR="00315C82" w:rsidRPr="002873A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FFA9C4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14.5[10-2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20B558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20.5[12-3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D9D599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BE5820" w:rsidRPr="00315C82" w14:paraId="3F636CE8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9C2CA8" w14:textId="5E99AB44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163</w:t>
            </w:r>
            <w:r w:rsidR="00315C82" w:rsidRPr="002873A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6A06EB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31[20-3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982FB4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23.5[17-4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6AC70E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BE5820" w:rsidRPr="00315C82" w14:paraId="1183E27F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55CDD5" w14:textId="7299F729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G3</w:t>
            </w:r>
            <w:r w:rsidR="00315C82" w:rsidRPr="002873A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C63E25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17[14-1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4ADC25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18.5[8-3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EC54F3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BE5820" w:rsidRPr="00315C82" w14:paraId="10F31738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94CB20" w14:textId="3B9E773D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D1</w:t>
            </w:r>
            <w:r w:rsidR="00315C82" w:rsidRPr="002873A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414BD0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6[4-3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064573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13.5[3-3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A33347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BE5820" w:rsidRPr="00315C82" w14:paraId="778BF626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CE6C86" w14:textId="6B5D616E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3</w:t>
            </w:r>
            <w:r w:rsidR="00315C82" w:rsidRPr="002873A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263ED4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7[3-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44FEF2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26[6-4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F538AC" w14:textId="368C5771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BE5820" w:rsidRPr="00315C82" w14:paraId="7F6E89C2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6EFD93" w14:textId="45090311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DL1</w:t>
            </w:r>
            <w:r w:rsidR="00315C82" w:rsidRPr="002873A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02CE49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74[27-8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B0B736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11[0-2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7173A6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</w:tr>
      <w:tr w:rsidR="00BE5820" w:rsidRPr="00315C82" w14:paraId="32E30EB4" w14:textId="77777777" w:rsidTr="00115A9C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A7CB3D" w14:textId="2F04D7A4" w:rsidR="00BE5820" w:rsidRPr="00315C82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TLA</w:t>
            </w:r>
            <w:r w:rsidR="00315C82" w:rsidRPr="002873A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2CD56E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2[0-3.1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049083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88[0-2.65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28CA3B" w14:textId="77777777" w:rsidR="00BE5820" w:rsidRPr="00315C82" w:rsidRDefault="00BE5820" w:rsidP="00315C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</w:tbl>
    <w:p w14:paraId="4B3814DC" w14:textId="43FA53EA" w:rsidR="00BE5820" w:rsidRDefault="00BE5820"/>
    <w:p w14:paraId="2E25F33C" w14:textId="77777777" w:rsidR="00B93830" w:rsidRDefault="00B93830"/>
    <w:p w14:paraId="75720B40" w14:textId="33268EE3" w:rsidR="00BE5820" w:rsidRDefault="00BE5820"/>
    <w:p w14:paraId="1995D3A8" w14:textId="77777777" w:rsidR="00315C82" w:rsidRDefault="00315C82"/>
    <w:p w14:paraId="3B4F4C93" w14:textId="77777777" w:rsidR="00315C82" w:rsidRDefault="00315C82"/>
    <w:p w14:paraId="74896510" w14:textId="77777777" w:rsidR="00315C82" w:rsidRDefault="00315C82"/>
    <w:p w14:paraId="028E4DF7" w14:textId="77777777" w:rsidR="00315C82" w:rsidRDefault="00315C82"/>
    <w:p w14:paraId="5EAB6C67" w14:textId="77777777" w:rsidR="00315C82" w:rsidRDefault="00315C82"/>
    <w:p w14:paraId="22D6D4FD" w14:textId="77777777" w:rsidR="00315C82" w:rsidRDefault="00315C82"/>
    <w:p w14:paraId="2541737F" w14:textId="77777777" w:rsidR="00315C82" w:rsidRDefault="00315C82"/>
    <w:p w14:paraId="0BAEC797" w14:textId="77777777" w:rsidR="00315C82" w:rsidRDefault="00315C82"/>
    <w:p w14:paraId="621C621A" w14:textId="77777777" w:rsidR="00315C82" w:rsidRDefault="00315C82"/>
    <w:p w14:paraId="0B68A64F" w14:textId="77777777" w:rsidR="00315C82" w:rsidRDefault="00315C82"/>
    <w:p w14:paraId="2B656EAC" w14:textId="77777777" w:rsidR="00315C82" w:rsidRDefault="00315C82"/>
    <w:p w14:paraId="3A590439" w14:textId="77777777" w:rsidR="00315C82" w:rsidRDefault="00315C82"/>
    <w:p w14:paraId="20865C54" w14:textId="77777777" w:rsidR="00315C82" w:rsidRDefault="00315C82"/>
    <w:p w14:paraId="17F83107" w14:textId="77777777" w:rsidR="00315C82" w:rsidRDefault="00315C82"/>
    <w:p w14:paraId="199A27D5" w14:textId="77777777" w:rsidR="00315C82" w:rsidRDefault="00315C82"/>
    <w:tbl>
      <w:tblPr>
        <w:tblW w:w="81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680"/>
        <w:gridCol w:w="1998"/>
        <w:gridCol w:w="1882"/>
        <w:gridCol w:w="1580"/>
      </w:tblGrid>
      <w:tr w:rsidR="00BE5820" w:rsidRPr="00AD7DA5" w14:paraId="7C85FB2A" w14:textId="77777777" w:rsidTr="00115A9C">
        <w:trPr>
          <w:trHeight w:val="481"/>
        </w:trPr>
        <w:tc>
          <w:tcPr>
            <w:tcW w:w="814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FE4ABC" w14:textId="3907335A" w:rsidR="00BE5820" w:rsidRPr="00AD7DA5" w:rsidRDefault="00AD7DA5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S3 </w:t>
            </w:r>
            <w:r w:rsidR="00BE5820" w:rsidRPr="00AD7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. 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>HPV</w:t>
            </w:r>
            <w:r w:rsidR="00315C82">
              <w:rPr>
                <w:rFonts w:ascii="Times New Roman" w:hAnsi="Times New Roman" w:cs="Times New Roman"/>
                <w:sz w:val="22"/>
                <w:szCs w:val="22"/>
              </w:rPr>
              <w:t>&amp;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 xml:space="preserve">HIV </w:t>
            </w:r>
            <w:r w:rsidR="00315C82">
              <w:rPr>
                <w:rFonts w:ascii="Times New Roman" w:hAnsi="Times New Roman" w:cs="Times New Roman"/>
                <w:sz w:val="22"/>
                <w:szCs w:val="22"/>
              </w:rPr>
              <w:t>co-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>infection and penile squamous cell carcinoma</w:t>
            </w:r>
          </w:p>
        </w:tc>
      </w:tr>
      <w:tr w:rsidR="00BE5820" w:rsidRPr="00315C82" w14:paraId="4D179ACE" w14:textId="77777777" w:rsidTr="00315C82">
        <w:trPr>
          <w:trHeight w:val="643"/>
        </w:trPr>
        <w:tc>
          <w:tcPr>
            <w:tcW w:w="268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01779D" w14:textId="77777777" w:rsidR="00BE5820" w:rsidRPr="00315C82" w:rsidRDefault="00BE5820" w:rsidP="00115A9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569787" w14:textId="02DDBEA0" w:rsidR="00BE5820" w:rsidRPr="00315C82" w:rsidRDefault="00BE5820" w:rsidP="00AD7DA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 Co-infection</w:t>
            </w:r>
          </w:p>
          <w:p w14:paraId="0EFFF98D" w14:textId="77777777" w:rsidR="00BE5820" w:rsidRPr="00315C82" w:rsidRDefault="00BE5820" w:rsidP="00AD7DA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N=16)</w:t>
            </w:r>
          </w:p>
        </w:tc>
        <w:tc>
          <w:tcPr>
            <w:tcW w:w="1882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155218" w14:textId="2C0BE8E1" w:rsidR="00BE5820" w:rsidRPr="00315C82" w:rsidRDefault="00BE5820" w:rsidP="00AD7DA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PV</w:t>
            </w:r>
            <w:r w:rsidR="00AD7DA5"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amp;</w:t>
            </w: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IV Co-infection</w:t>
            </w:r>
          </w:p>
          <w:p w14:paraId="05FB1B38" w14:textId="77777777" w:rsidR="00BE5820" w:rsidRPr="00315C82" w:rsidRDefault="00BE5820" w:rsidP="00AD7DA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N=19)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4FE52D" w14:textId="77777777" w:rsidR="00BE5820" w:rsidRPr="00315C82" w:rsidRDefault="00BE5820" w:rsidP="00AD7DA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 Value</w:t>
            </w:r>
          </w:p>
        </w:tc>
      </w:tr>
      <w:tr w:rsidR="00BE5820" w:rsidRPr="00AD7DA5" w14:paraId="137CAF5C" w14:textId="77777777" w:rsidTr="00315C82">
        <w:trPr>
          <w:trHeight w:val="440"/>
        </w:trPr>
        <w:tc>
          <w:tcPr>
            <w:tcW w:w="268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9AB82A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dian Age (Years)</w:t>
            </w:r>
          </w:p>
        </w:tc>
        <w:tc>
          <w:tcPr>
            <w:tcW w:w="1998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97E93D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56.5[47.5-61]</w:t>
            </w:r>
          </w:p>
        </w:tc>
        <w:tc>
          <w:tcPr>
            <w:tcW w:w="188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DBBC07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55[47-63]</w:t>
            </w:r>
          </w:p>
        </w:tc>
        <w:tc>
          <w:tcPr>
            <w:tcW w:w="158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C91D7A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BE5820" w:rsidRPr="00AD7DA5" w14:paraId="0AB528BA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600E53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125EF1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56.30%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D126C1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47.4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C8A6D5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BE5820" w:rsidRPr="00AD7DA5" w14:paraId="4115709B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E8180C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ration of lesion (months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EF7233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8[6-12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FD19AC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0[5-2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CE9ACC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BE5820" w:rsidRPr="00AD7DA5" w14:paraId="25504A75" w14:textId="77777777" w:rsidTr="00315C82">
        <w:trPr>
          <w:trHeight w:val="44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8DC4BF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4 count (cells/µl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C1B671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496.5[355-730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80EBFC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454.5[273-66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EA01B5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BE5820" w:rsidRPr="00AD7DA5" w14:paraId="0AED68E2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52BD8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vanced stage dis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AFBFEE" w14:textId="5D044186" w:rsidR="00BE5820" w:rsidRPr="00AD7DA5" w:rsidRDefault="00694C15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/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>14(14.3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62EBB9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1.6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F9DF04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BE5820" w:rsidRPr="00AD7DA5" w14:paraId="308AC430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DD6411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16 Positiv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54C255" w14:textId="064314E4" w:rsidR="00BE5820" w:rsidRPr="00AD7DA5" w:rsidRDefault="00694C15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/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>14(78.6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B00EC5" w14:textId="17D1238E" w:rsidR="00BE5820" w:rsidRPr="00AD7DA5" w:rsidRDefault="00694C15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/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>18(94.4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3377E0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BE5820" w:rsidRPr="00AD7DA5" w14:paraId="36939BDE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9529FF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bnormal p53 expressio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78FD32" w14:textId="4AC72FEC" w:rsidR="00BE5820" w:rsidRPr="00AD7DA5" w:rsidRDefault="00694C15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/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>14(21.4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962DAC" w14:textId="78B3DBD9" w:rsidR="00BE5820" w:rsidRPr="00AD7DA5" w:rsidRDefault="003E7FBF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>17(5.9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62F666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BE5820" w:rsidRPr="00AD7DA5" w14:paraId="4DA762B2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CF7461" w14:textId="13E7F784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3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B09A2F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54[21-108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17DAF6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9[16-8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37D9B2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BE5820" w:rsidRPr="00AD7DA5" w14:paraId="418589EA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82291F" w14:textId="2D330DCF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8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7057AB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0[10-88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DFE096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9[12-5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B7AD71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BE5820" w:rsidRPr="00AD7DA5" w14:paraId="161AA306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08A2E3" w14:textId="46F00941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103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5D9FE0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3[11-78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CB442C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8[13-5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02FFC3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BE5820" w:rsidRPr="00AD7DA5" w14:paraId="304EDB63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ECE616" w14:textId="3A7BCE56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OXP3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43A9B8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1[6-17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D2B582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0[5-1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8A28DF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BE5820" w:rsidRPr="00AD7DA5" w14:paraId="686A66AC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433FC7" w14:textId="55B3AA1E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68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F294D4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6[10-43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445331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0[13-26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387842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BE5820" w:rsidRPr="00AD7DA5" w14:paraId="25C1B172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F1C780" w14:textId="782ED705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163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7F4C5F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2.5[18-46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A1AE4E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3[17-3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A8BF5A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BE5820" w:rsidRPr="00AD7DA5" w14:paraId="6EEF1AF0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C11C69" w14:textId="7079ED64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G3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6BB240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7[6-30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A20D60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7[10-28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E80AB1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BE5820" w:rsidRPr="00AD7DA5" w14:paraId="4E3032A4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E965F1" w14:textId="4C0D24DF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D1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F8B906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7[2-48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DEF949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4[8-3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0E6B1F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BE5820" w:rsidRPr="00AD7DA5" w14:paraId="4D3A956A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13A821" w14:textId="0200C301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3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25B8B4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8[2-23.5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2BAC80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9.5[14.5-39.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85A5E9" w14:textId="43F6F733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BE5820" w:rsidRPr="00AD7DA5" w14:paraId="454D2CD8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82DF12" w14:textId="36AE4EF0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DL1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B48E07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7[0-74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B9903E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1[2-25.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DF4B01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BE5820" w:rsidRPr="00AD7DA5" w14:paraId="1FC3A012" w14:textId="77777777" w:rsidTr="00315C82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BE3F3F" w14:textId="66CF1045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TLA</w:t>
            </w:r>
            <w:r w:rsidR="00315C82"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315C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8D397D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[0-3]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E355F0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69[0-3.4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64B6BF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</w:tbl>
    <w:p w14:paraId="69445F06" w14:textId="7815ACAB" w:rsidR="00BE5820" w:rsidRDefault="00BE5820"/>
    <w:p w14:paraId="728E271C" w14:textId="77777777" w:rsidR="00BE5820" w:rsidRDefault="00BE5820"/>
    <w:p w14:paraId="1CCFDB0B" w14:textId="77777777" w:rsidR="00315C82" w:rsidRDefault="00315C82"/>
    <w:p w14:paraId="099B3990" w14:textId="77777777" w:rsidR="00315C82" w:rsidRDefault="00315C82"/>
    <w:p w14:paraId="39B010F3" w14:textId="77777777" w:rsidR="00315C82" w:rsidRDefault="00315C82"/>
    <w:p w14:paraId="02D0D7F0" w14:textId="77777777" w:rsidR="00315C82" w:rsidRDefault="00315C82"/>
    <w:p w14:paraId="0181EAEC" w14:textId="77777777" w:rsidR="00315C82" w:rsidRDefault="00315C82"/>
    <w:p w14:paraId="4AA34982" w14:textId="77777777" w:rsidR="00315C82" w:rsidRDefault="00315C82"/>
    <w:p w14:paraId="61E44011" w14:textId="77777777" w:rsidR="00315C82" w:rsidRDefault="00315C82"/>
    <w:p w14:paraId="5D52FEAB" w14:textId="77777777" w:rsidR="00315C82" w:rsidRDefault="00315C82"/>
    <w:p w14:paraId="3E4F3554" w14:textId="77777777" w:rsidR="00315C82" w:rsidRDefault="00315C82"/>
    <w:p w14:paraId="2C18B86C" w14:textId="77777777" w:rsidR="00315C82" w:rsidRDefault="00315C82"/>
    <w:p w14:paraId="66EE18B7" w14:textId="77777777" w:rsidR="00315C82" w:rsidRDefault="00315C82"/>
    <w:p w14:paraId="786D6BEB" w14:textId="77777777" w:rsidR="00315C82" w:rsidRDefault="00315C82"/>
    <w:p w14:paraId="4BEFF739" w14:textId="77777777" w:rsidR="00315C82" w:rsidRDefault="00315C82"/>
    <w:p w14:paraId="2F6C3C14" w14:textId="77777777" w:rsidR="00315C82" w:rsidRDefault="00315C82"/>
    <w:p w14:paraId="2EE8D5AB" w14:textId="77777777" w:rsidR="00315C82" w:rsidRDefault="00315C82"/>
    <w:p w14:paraId="50889FB0" w14:textId="77777777" w:rsidR="00315C82" w:rsidRDefault="00315C82"/>
    <w:p w14:paraId="071A725A" w14:textId="77777777" w:rsidR="00315C82" w:rsidRDefault="00315C82"/>
    <w:p w14:paraId="34A2E651" w14:textId="77777777" w:rsidR="00214638" w:rsidRDefault="00214638"/>
    <w:tbl>
      <w:tblPr>
        <w:tblW w:w="7513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680"/>
        <w:gridCol w:w="1856"/>
        <w:gridCol w:w="1843"/>
        <w:gridCol w:w="1134"/>
      </w:tblGrid>
      <w:tr w:rsidR="00214638" w:rsidRPr="00AD7DA5" w14:paraId="32C0909A" w14:textId="77777777" w:rsidTr="00214638">
        <w:trPr>
          <w:trHeight w:val="481"/>
        </w:trPr>
        <w:tc>
          <w:tcPr>
            <w:tcW w:w="751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0B8A2D" w14:textId="1E6E741A" w:rsidR="00214638" w:rsidRPr="00AD7DA5" w:rsidRDefault="00435994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59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S4 Tab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214638" w:rsidRPr="00AD7DA5">
              <w:rPr>
                <w:rFonts w:ascii="Times New Roman" w:hAnsi="Times New Roman" w:cs="Times New Roman"/>
                <w:sz w:val="22"/>
                <w:szCs w:val="22"/>
              </w:rPr>
              <w:t>HPV</w:t>
            </w:r>
            <w:r w:rsidR="00214638">
              <w:rPr>
                <w:rFonts w:ascii="Times New Roman" w:hAnsi="Times New Roman" w:cs="Times New Roman"/>
                <w:sz w:val="22"/>
                <w:szCs w:val="22"/>
              </w:rPr>
              <w:t>&amp;</w:t>
            </w:r>
            <w:r w:rsidR="00214638" w:rsidRPr="00AD7DA5">
              <w:rPr>
                <w:rFonts w:ascii="Times New Roman" w:hAnsi="Times New Roman" w:cs="Times New Roman"/>
                <w:sz w:val="22"/>
                <w:szCs w:val="22"/>
              </w:rPr>
              <w:t xml:space="preserve">HIV </w:t>
            </w:r>
            <w:r w:rsidR="00214638">
              <w:rPr>
                <w:rFonts w:ascii="Times New Roman" w:hAnsi="Times New Roman" w:cs="Times New Roman"/>
                <w:sz w:val="22"/>
                <w:szCs w:val="22"/>
              </w:rPr>
              <w:t>co-</w:t>
            </w:r>
            <w:r w:rsidR="00214638" w:rsidRPr="00AD7DA5">
              <w:rPr>
                <w:rFonts w:ascii="Times New Roman" w:hAnsi="Times New Roman" w:cs="Times New Roman"/>
                <w:sz w:val="22"/>
                <w:szCs w:val="22"/>
              </w:rPr>
              <w:t xml:space="preserve">infection </w:t>
            </w:r>
            <w:r w:rsidR="00CF56B3">
              <w:rPr>
                <w:rFonts w:ascii="Times New Roman" w:hAnsi="Times New Roman" w:cs="Times New Roman"/>
                <w:sz w:val="22"/>
                <w:szCs w:val="22"/>
              </w:rPr>
              <w:t>compared to HIV alone</w:t>
            </w:r>
          </w:p>
        </w:tc>
      </w:tr>
      <w:tr w:rsidR="00214638" w:rsidRPr="00315C82" w14:paraId="11BC790C" w14:textId="77777777" w:rsidTr="00DA14F6">
        <w:trPr>
          <w:trHeight w:val="643"/>
        </w:trPr>
        <w:tc>
          <w:tcPr>
            <w:tcW w:w="268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783CE3" w14:textId="77777777" w:rsidR="00214638" w:rsidRPr="00315C82" w:rsidRDefault="00214638" w:rsidP="005D3F0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C4A6BF" w14:textId="3723A01E" w:rsidR="00214638" w:rsidRPr="00315C82" w:rsidRDefault="00214638" w:rsidP="005D3F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IV Only</w:t>
            </w:r>
          </w:p>
          <w:p w14:paraId="763DBA26" w14:textId="16D9C7EC" w:rsidR="00214638" w:rsidRPr="00315C82" w:rsidRDefault="00214638" w:rsidP="005D3F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N=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</w:t>
            </w: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1B3459" w14:textId="77777777" w:rsidR="00214638" w:rsidRPr="00315C82" w:rsidRDefault="00214638" w:rsidP="005D3F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PV&amp;HIV Co-infection</w:t>
            </w:r>
          </w:p>
          <w:p w14:paraId="63B40D93" w14:textId="77777777" w:rsidR="00214638" w:rsidRPr="00315C82" w:rsidRDefault="00214638" w:rsidP="005D3F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N=19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79B90A" w14:textId="77777777" w:rsidR="00214638" w:rsidRPr="00315C82" w:rsidRDefault="00214638" w:rsidP="005D3F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 Value</w:t>
            </w:r>
          </w:p>
        </w:tc>
      </w:tr>
      <w:tr w:rsidR="00214638" w:rsidRPr="00AD7DA5" w14:paraId="6E91B785" w14:textId="77777777" w:rsidTr="00DA14F6">
        <w:trPr>
          <w:trHeight w:val="440"/>
        </w:trPr>
        <w:tc>
          <w:tcPr>
            <w:tcW w:w="268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7C6E9F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dian Age (Years)</w:t>
            </w:r>
          </w:p>
        </w:tc>
        <w:tc>
          <w:tcPr>
            <w:tcW w:w="1856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AC7225" w14:textId="15786A73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[54-60]</w:t>
            </w:r>
          </w:p>
        </w:tc>
        <w:tc>
          <w:tcPr>
            <w:tcW w:w="1843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A3F1F8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55[47-63]</w:t>
            </w:r>
          </w:p>
        </w:tc>
        <w:tc>
          <w:tcPr>
            <w:tcW w:w="1134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86B319" w14:textId="7853FF81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214638" w:rsidRPr="00AD7DA5" w14:paraId="7068A4F5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3A69D1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FA648C" w14:textId="0DD3E9F4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F01EBC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47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D7DDE7" w14:textId="0DAA2954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214638" w:rsidRPr="00AD7DA5" w14:paraId="2720A469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8D3420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ration of lesion (months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15A9D5" w14:textId="40A18A86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[8-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21341D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0[5-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D8E6F3" w14:textId="27083A79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214638" w:rsidRPr="00AD7DA5" w14:paraId="1BC515ED" w14:textId="77777777" w:rsidTr="00DA14F6">
        <w:trPr>
          <w:trHeight w:val="44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502976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4 count (cells/µl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535B1F" w14:textId="01F07388" w:rsidR="00214638" w:rsidRPr="00AD7DA5" w:rsidRDefault="00CF56B3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0[330-53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DBAA7F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454.5[273-66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28BC1B" w14:textId="741FBEC3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214638" w:rsidRPr="00AD7DA5" w14:paraId="12AE8A32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6EED3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vanced stage dise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650AAB" w14:textId="099AE853" w:rsidR="00214638" w:rsidRPr="00AD7DA5" w:rsidRDefault="00CF56B3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/9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56F8E4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1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973A91" w14:textId="7DC772DF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214638" w:rsidRPr="00AD7DA5" w14:paraId="36140251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F85882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16 Posi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6863D7" w14:textId="06F88EFE" w:rsidR="00214638" w:rsidRPr="00AD7DA5" w:rsidRDefault="00795540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/9(1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CB2F89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/</w:t>
            </w: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8(9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EB5B22" w14:textId="4CF3F1D1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214638" w:rsidRPr="00AD7DA5" w14:paraId="1D0CF71E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A9A489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bnormal p53 express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19DDB4" w14:textId="64174A80" w:rsidR="00214638" w:rsidRPr="00AD7DA5" w:rsidRDefault="00795540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/9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5B3C98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</w:t>
            </w: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7(5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309D3D" w14:textId="34AD1F1E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214638" w:rsidRPr="00AD7DA5" w14:paraId="20E007D7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70F818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3</w:t>
            </w:r>
            <w:r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EA5B0E" w14:textId="5E181608" w:rsidR="00214638" w:rsidRPr="00AD7DA5" w:rsidRDefault="00795540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[21-16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B3F39E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9[16-8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95AB78" w14:textId="775AC68B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214638" w:rsidRPr="00AD7DA5" w14:paraId="635C2345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9996A6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8</w:t>
            </w:r>
            <w:r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354C74" w14:textId="6BF01BA6" w:rsidR="00214638" w:rsidRPr="00AD7DA5" w:rsidRDefault="00795540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[10-11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C2B211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9[12-5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360B4B" w14:textId="6576CD1D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214638" w:rsidRPr="00AD7DA5" w14:paraId="5FB76646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C204FA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103</w:t>
            </w:r>
            <w:r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45CEC7" w14:textId="51B95EF4" w:rsidR="00214638" w:rsidRPr="00AD7DA5" w:rsidRDefault="00795540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[11-7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1A679C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8[13-5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0591CE" w14:textId="1ED08455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214638" w:rsidRPr="00AD7DA5" w14:paraId="7498396A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DB6E7D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OXP3</w:t>
            </w:r>
            <w:r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2A69D6" w14:textId="060DF405" w:rsidR="00214638" w:rsidRPr="00AD7DA5" w:rsidRDefault="00795540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[5-1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2AE19B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0[5-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1DA6E4" w14:textId="75074621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214638" w:rsidRPr="00AD7DA5" w14:paraId="218F1BE6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DF95C2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68</w:t>
            </w:r>
            <w:r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80DA37" w14:textId="09D6BDED" w:rsidR="00214638" w:rsidRPr="00AD7DA5" w:rsidRDefault="00795540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[10-4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40464D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0[13-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D5B50B" w14:textId="1F0118FE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214638" w:rsidRPr="00AD7DA5" w14:paraId="575F615F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2E032D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163</w:t>
            </w:r>
            <w:r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3C924E" w14:textId="51CBDF55" w:rsidR="00214638" w:rsidRPr="00AD7DA5" w:rsidRDefault="00795540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[18-4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C577F8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3[17-3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9814B7" w14:textId="5A8D1094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214638" w:rsidRPr="00AD7DA5" w14:paraId="71E30AA8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275424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G3</w:t>
            </w:r>
            <w:r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D3A3F8" w14:textId="36007AD3" w:rsidR="00214638" w:rsidRPr="00AD7DA5" w:rsidRDefault="00795540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[1-5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465875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7[10-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BC4D02" w14:textId="6CFB812F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214638" w:rsidRPr="00AD7DA5" w14:paraId="79360F8C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1CD36E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D1</w:t>
            </w:r>
            <w:r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E7FB4E" w14:textId="714E14FA" w:rsidR="00214638" w:rsidRPr="00AD7DA5" w:rsidRDefault="009B2054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[1-4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A098BB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4[8-3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101D06" w14:textId="345304D0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214638" w:rsidRPr="00AD7DA5" w14:paraId="718D1598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FF59AF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3</w:t>
            </w:r>
            <w:r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2050BC" w14:textId="30362927" w:rsidR="00214638" w:rsidRPr="00AD7DA5" w:rsidRDefault="009B2054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[1-4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C6250C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9.5[14.5-39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8814A7" w14:textId="1562492D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214638" w:rsidRPr="00AD7DA5" w14:paraId="32008741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825AA2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DL1</w:t>
            </w:r>
            <w:r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DBE0C7" w14:textId="5F3C081A" w:rsidR="00214638" w:rsidRPr="00AD7DA5" w:rsidRDefault="009B2054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[0-3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4B09A8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1[2-25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BE6A4A" w14:textId="29B8793A" w:rsidR="00214638" w:rsidRPr="00AD7DA5" w:rsidRDefault="00DA14F6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214638" w:rsidRPr="00AD7DA5" w14:paraId="6C37A2B6" w14:textId="77777777" w:rsidTr="00DA14F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519171" w14:textId="77777777" w:rsidR="00214638" w:rsidRPr="00AD7DA5" w:rsidRDefault="00214638" w:rsidP="005D3F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TLA</w:t>
            </w:r>
            <w:r w:rsidRPr="00315C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458B2C" w14:textId="44A50475" w:rsidR="00214638" w:rsidRPr="00AD7DA5" w:rsidRDefault="009B2054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[0.7-1.3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F8D8C5" w14:textId="77777777" w:rsidR="00214638" w:rsidRPr="00AD7DA5" w:rsidRDefault="00214638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69[0-3.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A0E9D6" w14:textId="6F269D27" w:rsidR="00214638" w:rsidRPr="00AD7DA5" w:rsidRDefault="001E582B" w:rsidP="005D3F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</w:tbl>
    <w:p w14:paraId="579C01D6" w14:textId="77777777" w:rsidR="00214638" w:rsidRDefault="00214638"/>
    <w:p w14:paraId="5A487108" w14:textId="77777777" w:rsidR="00214638" w:rsidRDefault="00214638"/>
    <w:p w14:paraId="36393971" w14:textId="77777777" w:rsidR="00214638" w:rsidRDefault="00214638"/>
    <w:p w14:paraId="39490A49" w14:textId="77777777" w:rsidR="00214638" w:rsidRDefault="00214638"/>
    <w:p w14:paraId="573F398D" w14:textId="77777777" w:rsidR="00214638" w:rsidRDefault="00214638"/>
    <w:p w14:paraId="368D458C" w14:textId="77777777" w:rsidR="00214638" w:rsidRDefault="00214638"/>
    <w:p w14:paraId="1430DEF5" w14:textId="77777777" w:rsidR="00214638" w:rsidRDefault="00214638"/>
    <w:p w14:paraId="638B9F69" w14:textId="77777777" w:rsidR="00214638" w:rsidRDefault="00214638"/>
    <w:p w14:paraId="15F9B091" w14:textId="77777777" w:rsidR="00214638" w:rsidRDefault="00214638"/>
    <w:p w14:paraId="7E64A77D" w14:textId="77777777" w:rsidR="00214638" w:rsidRDefault="00214638"/>
    <w:p w14:paraId="4DB749B3" w14:textId="77777777" w:rsidR="00214638" w:rsidRDefault="00214638"/>
    <w:p w14:paraId="29EF97AF" w14:textId="77777777" w:rsidR="00214638" w:rsidRDefault="00214638"/>
    <w:p w14:paraId="39D0D730" w14:textId="77777777" w:rsidR="00214638" w:rsidRDefault="00214638"/>
    <w:p w14:paraId="6417AD1B" w14:textId="77777777" w:rsidR="00214638" w:rsidRDefault="00214638"/>
    <w:p w14:paraId="19E991B3" w14:textId="77777777" w:rsidR="00214638" w:rsidRDefault="00214638"/>
    <w:p w14:paraId="4EEF209A" w14:textId="77777777" w:rsidR="00214638" w:rsidRDefault="00214638"/>
    <w:p w14:paraId="32305966" w14:textId="77777777" w:rsidR="00214638" w:rsidRDefault="00214638"/>
    <w:p w14:paraId="1EF98214" w14:textId="77777777" w:rsidR="00214638" w:rsidRDefault="00214638"/>
    <w:p w14:paraId="498BC24C" w14:textId="77777777" w:rsidR="00214638" w:rsidRDefault="00214638"/>
    <w:p w14:paraId="157D3FF6" w14:textId="77777777" w:rsidR="00214638" w:rsidRDefault="00214638"/>
    <w:tbl>
      <w:tblPr>
        <w:tblW w:w="7655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835"/>
        <w:gridCol w:w="1560"/>
        <w:gridCol w:w="1842"/>
        <w:gridCol w:w="1418"/>
      </w:tblGrid>
      <w:tr w:rsidR="00BE5820" w:rsidRPr="00AD7DA5" w14:paraId="5042C879" w14:textId="77777777" w:rsidTr="00AD7DA5">
        <w:trPr>
          <w:trHeight w:val="481"/>
        </w:trPr>
        <w:tc>
          <w:tcPr>
            <w:tcW w:w="765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BDED3B" w14:textId="63D3D384" w:rsidR="00BE5820" w:rsidRPr="00AD7DA5" w:rsidRDefault="00AD7DA5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S</w:t>
            </w:r>
            <w:r w:rsidR="004359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  <w:r w:rsidRPr="00AD7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BE5820" w:rsidRPr="00AD7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. </w:t>
            </w:r>
            <w:r w:rsidR="00315C82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 xml:space="preserve">ultiple </w:t>
            </w:r>
            <w:proofErr w:type="spellStart"/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>rHPV</w:t>
            </w:r>
            <w:proofErr w:type="spellEnd"/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15C82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 xml:space="preserve"> penile squamous cell carcinoma</w:t>
            </w:r>
          </w:p>
        </w:tc>
      </w:tr>
      <w:tr w:rsidR="00BE5820" w:rsidRPr="00315C82" w14:paraId="1B1DA561" w14:textId="77777777" w:rsidTr="00AD7DA5">
        <w:trPr>
          <w:trHeight w:val="643"/>
        </w:trPr>
        <w:tc>
          <w:tcPr>
            <w:tcW w:w="2835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11B435" w14:textId="77777777" w:rsidR="00BE5820" w:rsidRPr="00315C82" w:rsidRDefault="00BE5820" w:rsidP="00115A9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3B1E76" w14:textId="77D9526B" w:rsidR="00BE5820" w:rsidRPr="00315C82" w:rsidRDefault="00BE5820" w:rsidP="00AD7DA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ingle </w:t>
            </w:r>
            <w:proofErr w:type="spellStart"/>
            <w:r w:rsidR="00AD7DA5"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HPV</w:t>
            </w:r>
            <w:proofErr w:type="spellEnd"/>
          </w:p>
          <w:p w14:paraId="460C5A1A" w14:textId="77777777" w:rsidR="00BE5820" w:rsidRPr="00315C82" w:rsidRDefault="00BE5820" w:rsidP="00AD7DA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9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E96AFD" w14:textId="7CAA56D2" w:rsidR="00BE5820" w:rsidRPr="00315C82" w:rsidRDefault="00BE5820" w:rsidP="00AD7DA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ultiple </w:t>
            </w:r>
            <w:proofErr w:type="spellStart"/>
            <w:r w:rsidR="00AD7DA5"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HPV</w:t>
            </w:r>
            <w:proofErr w:type="spellEnd"/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13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BA5A0E" w14:textId="77777777" w:rsidR="00BE5820" w:rsidRPr="00315C82" w:rsidRDefault="00BE5820" w:rsidP="00AD7DA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5C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 Value</w:t>
            </w:r>
          </w:p>
        </w:tc>
      </w:tr>
      <w:tr w:rsidR="00BE5820" w:rsidRPr="00AD7DA5" w14:paraId="356741DB" w14:textId="77777777" w:rsidTr="00AD7DA5">
        <w:trPr>
          <w:trHeight w:val="440"/>
        </w:trPr>
        <w:tc>
          <w:tcPr>
            <w:tcW w:w="2835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5E28FE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dian Age (Years)</w:t>
            </w:r>
          </w:p>
        </w:tc>
        <w:tc>
          <w:tcPr>
            <w:tcW w:w="156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577F4D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54[49-57]</w:t>
            </w:r>
          </w:p>
        </w:tc>
        <w:tc>
          <w:tcPr>
            <w:tcW w:w="184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BB7D73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56[50-67]</w:t>
            </w:r>
          </w:p>
        </w:tc>
        <w:tc>
          <w:tcPr>
            <w:tcW w:w="1418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C85B67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BE5820" w:rsidRPr="00AD7DA5" w14:paraId="6244FD14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563451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21E562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55.6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69D844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8.5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9A5F40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BE5820" w:rsidRPr="00AD7DA5" w14:paraId="29042F26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ADD883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ration of lesion (month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57D0D0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8[6-12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F29061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0[6-2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99CAC1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BE5820" w:rsidRPr="00AD7DA5" w14:paraId="25BD38FE" w14:textId="77777777" w:rsidTr="00AD7DA5">
        <w:trPr>
          <w:trHeight w:val="4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9180E6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V 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0AC4F6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77.8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32B6D4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92.3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9CDC54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BE5820" w:rsidRPr="00AD7DA5" w14:paraId="41CBED69" w14:textId="77777777" w:rsidTr="00AD7DA5">
        <w:trPr>
          <w:trHeight w:val="4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401DC5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V viral load (copies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C302EF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[0-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5441AC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[0-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683BD4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BE5820" w:rsidRPr="00AD7DA5" w14:paraId="32547243" w14:textId="77777777" w:rsidTr="00AD7DA5">
        <w:trPr>
          <w:trHeight w:val="4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5FB43A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4 count (cells/µ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92022B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575[445-73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69F115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56[245-72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5274B7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BE5820" w:rsidRPr="00AD7DA5" w14:paraId="0A4B2660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04FD3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vanced stage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F3498A" w14:textId="6E17FBFF" w:rsidR="00BE5820" w:rsidRPr="00AD7DA5" w:rsidRDefault="007F76F4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/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>8(2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58FE97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8.5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2B96F6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BE5820" w:rsidRPr="00AD7DA5" w14:paraId="42088C0F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0BDD89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16 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3E8E22" w14:textId="7E39FA17" w:rsidR="00BE5820" w:rsidRPr="00AD7DA5" w:rsidRDefault="007F76F4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/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>7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DFA57E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92.3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DC8C8B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BE5820" w:rsidRPr="00AD7DA5" w14:paraId="227F3179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F1F3F0" w14:textId="77777777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bnormal p53 ex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282BE2" w14:textId="518083DD" w:rsidR="00BE5820" w:rsidRPr="00AD7DA5" w:rsidRDefault="007F76F4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/</w:t>
            </w:r>
            <w:r w:rsidR="00BE5820" w:rsidRPr="00AD7DA5">
              <w:rPr>
                <w:rFonts w:ascii="Times New Roman" w:hAnsi="Times New Roman" w:cs="Times New Roman"/>
                <w:sz w:val="22"/>
                <w:szCs w:val="22"/>
              </w:rPr>
              <w:t>6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2853F2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7.7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293266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BE5820" w:rsidRPr="00AD7DA5" w14:paraId="3020A941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99AE33" w14:textId="0194F9BE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3</w:t>
            </w:r>
            <w:r w:rsidR="00AD7DA5" w:rsidRPr="00AD7DA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BC99B2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6[8-6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60F9DC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9[32-5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5E4F9B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BE5820" w:rsidRPr="00AD7DA5" w14:paraId="04F2C74D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09E213" w14:textId="05E829EE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8</w:t>
            </w:r>
            <w:r w:rsidR="00AD7DA5" w:rsidRPr="00AD7DA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32ED56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4[8.5-42.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C7CE97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4[12-4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4D423C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BE5820" w:rsidRPr="00AD7DA5" w14:paraId="0B0C15B6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D47DBB" w14:textId="78001E65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103</w:t>
            </w:r>
            <w:r w:rsidR="00AD7DA5" w:rsidRPr="00AD7DA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E867F2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2.5[4-4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E86FE0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8[20-5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18D0B9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BE5820" w:rsidRPr="00AD7DA5" w14:paraId="0862B1C5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A9AC0D" w14:textId="1EAF42E9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OXP3</w:t>
            </w:r>
            <w:r w:rsidR="00AD7DA5" w:rsidRPr="00AD7DA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3A4CC2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0[9-1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9F86BE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0[4-1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00FFD0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BE5820" w:rsidRPr="00AD7DA5" w14:paraId="0B4E2BAB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4A98EC" w14:textId="0863329E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68</w:t>
            </w:r>
            <w:r w:rsidR="00AD7DA5" w:rsidRPr="00AD7DA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D98514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6[13-2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D326F5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5.5[17-30.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8A64E9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 w:rsidRPr="00AD7DA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BE5820" w:rsidRPr="00AD7DA5" w14:paraId="352E97DA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EDFD9C" w14:textId="4852944E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163</w:t>
            </w:r>
            <w:r w:rsidR="00AD7DA5" w:rsidRPr="00AD7DA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27363E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0[17-3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58C9EE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5.5[18-4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478E65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BE5820" w:rsidRPr="00AD7DA5" w14:paraId="01E20B46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8453E5" w14:textId="5B8B2024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G3</w:t>
            </w:r>
            <w:r w:rsidR="00AD7DA5" w:rsidRPr="00AD7DA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935FE5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1[6-1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D296A7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20[12-3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EA62ED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BE5820" w:rsidRPr="00AD7DA5" w14:paraId="3EE9BF99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D72291" w14:textId="5E690BAC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D1</w:t>
            </w:r>
            <w:r w:rsidR="00AD7DA5" w:rsidRPr="00AD7DA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55FFF9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41.5[17-6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49E87F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3[7.5-21.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691F7C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BE5820" w:rsidRPr="00AD7DA5" w14:paraId="06BC2C0A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682B79" w14:textId="2222A835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3</w:t>
            </w:r>
            <w:r w:rsidR="00AD7DA5" w:rsidRPr="00AD7DA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588119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3[6-2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5D6224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33[20.5-4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8AD28D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4</w:t>
            </w:r>
          </w:p>
        </w:tc>
      </w:tr>
      <w:tr w:rsidR="00BE5820" w:rsidRPr="00AD7DA5" w14:paraId="561AC41B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F233AD" w14:textId="506E3220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DL1</w:t>
            </w:r>
            <w:r w:rsidR="00AD7DA5" w:rsidRPr="00AD7DA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B56EF5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9.5[0-2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6E7143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11[3.5-36.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FC0362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BE5820" w:rsidRPr="00AD7DA5" w14:paraId="7DC7E128" w14:textId="77777777" w:rsidTr="00AD7DA5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E2232A" w14:textId="0306FB62" w:rsidR="00BE5820" w:rsidRPr="00AD7DA5" w:rsidRDefault="00BE5820" w:rsidP="00115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TLA</w:t>
            </w:r>
            <w:r w:rsidR="00AD7DA5" w:rsidRPr="00AD7DA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+</w:t>
            </w:r>
            <w:r w:rsidR="00AD7D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6BD68E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1[0-1.3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12C652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8[0-3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4F3598" w14:textId="77777777" w:rsidR="00BE5820" w:rsidRPr="00AD7DA5" w:rsidRDefault="00BE5820" w:rsidP="00AD7D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DA5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</w:tbl>
    <w:p w14:paraId="502BD14A" w14:textId="06C79392" w:rsidR="00BE5820" w:rsidRDefault="00BE5820"/>
    <w:sectPr w:rsidR="00BE5820" w:rsidSect="00B93D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820"/>
    <w:rsid w:val="000575EE"/>
    <w:rsid w:val="00070075"/>
    <w:rsid w:val="00073E57"/>
    <w:rsid w:val="001C3C3B"/>
    <w:rsid w:val="001D628C"/>
    <w:rsid w:val="001E582B"/>
    <w:rsid w:val="00214638"/>
    <w:rsid w:val="002873A4"/>
    <w:rsid w:val="002E146F"/>
    <w:rsid w:val="00315C82"/>
    <w:rsid w:val="003E7FBF"/>
    <w:rsid w:val="00435994"/>
    <w:rsid w:val="004542A0"/>
    <w:rsid w:val="00694C15"/>
    <w:rsid w:val="006F32D8"/>
    <w:rsid w:val="00791862"/>
    <w:rsid w:val="00795540"/>
    <w:rsid w:val="007F76F4"/>
    <w:rsid w:val="00952E3F"/>
    <w:rsid w:val="009B2054"/>
    <w:rsid w:val="00AD7DA5"/>
    <w:rsid w:val="00B93830"/>
    <w:rsid w:val="00B93DDF"/>
    <w:rsid w:val="00BE5820"/>
    <w:rsid w:val="00CF56B3"/>
    <w:rsid w:val="00DA14F6"/>
    <w:rsid w:val="00F0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68F40"/>
  <w15:chartTrackingRefBased/>
  <w15:docId w15:val="{178F3C19-42EA-8C48-AE46-CDC139EA8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bamba</dc:creator>
  <cp:keywords/>
  <dc:description/>
  <cp:lastModifiedBy>owen ng</cp:lastModifiedBy>
  <cp:revision>2</cp:revision>
  <dcterms:created xsi:type="dcterms:W3CDTF">2024-02-04T11:34:00Z</dcterms:created>
  <dcterms:modified xsi:type="dcterms:W3CDTF">2024-02-04T11:34:00Z</dcterms:modified>
</cp:coreProperties>
</file>